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6F3" w:rsidRDefault="004006F3">
      <w:r w:rsidRPr="004006F3">
        <w:drawing>
          <wp:inline distT="0" distB="0" distL="0" distR="0">
            <wp:extent cx="6381750" cy="6973661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0" cy="69736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06F3" w:rsidRDefault="004006F3">
      <w:r>
        <w:br w:type="page"/>
      </w:r>
    </w:p>
    <w:p w:rsidR="004006F3" w:rsidRDefault="004006F3">
      <w:r w:rsidRPr="004006F3">
        <w:lastRenderedPageBreak/>
        <w:drawing>
          <wp:inline distT="0" distB="0" distL="0" distR="0">
            <wp:extent cx="5943600" cy="5930927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09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06F3" w:rsidRDefault="004006F3">
      <w:r>
        <w:br w:type="page"/>
      </w:r>
    </w:p>
    <w:p w:rsidR="00BF0B7D" w:rsidRDefault="004006F3">
      <w:r w:rsidRPr="004006F3">
        <w:lastRenderedPageBreak/>
        <w:drawing>
          <wp:inline distT="0" distB="0" distL="0" distR="0">
            <wp:extent cx="5943600" cy="5392328"/>
            <wp:effectExtent l="1905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923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0B7D" w:rsidRDefault="00BF0B7D">
      <w:r>
        <w:br w:type="page"/>
      </w:r>
    </w:p>
    <w:tbl>
      <w:tblPr>
        <w:tblW w:w="9740" w:type="dxa"/>
        <w:tblInd w:w="93" w:type="dxa"/>
        <w:tblLook w:val="04A0"/>
      </w:tblPr>
      <w:tblGrid>
        <w:gridCol w:w="1540"/>
        <w:gridCol w:w="2740"/>
        <w:gridCol w:w="1660"/>
        <w:gridCol w:w="1840"/>
        <w:gridCol w:w="1960"/>
      </w:tblGrid>
      <w:tr w:rsidR="00BF0B7D" w:rsidRPr="00BF0B7D" w:rsidTr="00BF0B7D">
        <w:trPr>
          <w:trHeight w:val="51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0B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Period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BF0B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ganisation</w:t>
            </w:r>
            <w:proofErr w:type="spellEnd"/>
            <w:r w:rsidRPr="00BF0B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uni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0B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PD Admission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0B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PD Beds Availabl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0B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PD Patient Days</w:t>
            </w:r>
          </w:p>
        </w:tc>
      </w:tr>
      <w:tr w:rsidR="00BF0B7D" w:rsidRPr="00BF0B7D" w:rsidTr="00BF0B7D">
        <w:trPr>
          <w:trHeight w:val="51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F0B7D" w:rsidRPr="00BF0B7D" w:rsidTr="00BF0B7D">
        <w:trPr>
          <w:trHeight w:val="51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F0B7D" w:rsidRPr="00BF0B7D" w:rsidTr="00BF0B7D">
        <w:trPr>
          <w:trHeight w:val="51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F0B7D" w:rsidRPr="00BF0B7D" w:rsidTr="00BF0B7D">
        <w:trPr>
          <w:trHeight w:val="51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F0B7D" w:rsidRPr="00BF0B7D" w:rsidTr="00BF0B7D">
        <w:trPr>
          <w:trHeight w:val="51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</w:tbl>
    <w:p w:rsidR="007529BB" w:rsidRDefault="00BF0B7D"/>
    <w:p w:rsidR="00BF0B7D" w:rsidRDefault="00BF0B7D"/>
    <w:tbl>
      <w:tblPr>
        <w:tblW w:w="9794" w:type="dxa"/>
        <w:tblInd w:w="93" w:type="dxa"/>
        <w:tblLook w:val="04A0"/>
      </w:tblPr>
      <w:tblGrid>
        <w:gridCol w:w="1758"/>
        <w:gridCol w:w="1959"/>
        <w:gridCol w:w="2048"/>
        <w:gridCol w:w="1981"/>
        <w:gridCol w:w="2048"/>
      </w:tblGrid>
      <w:tr w:rsidR="00BF0B7D" w:rsidRPr="00BF0B7D" w:rsidTr="00BF0B7D">
        <w:trPr>
          <w:trHeight w:val="493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0B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BF0B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ganisation</w:t>
            </w:r>
            <w:proofErr w:type="spellEnd"/>
            <w:r w:rsidRPr="00BF0B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unit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0B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ew Attendance - OPD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0B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-Attendance - OPD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0B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liveries in unit</w:t>
            </w:r>
          </w:p>
        </w:tc>
      </w:tr>
      <w:tr w:rsidR="00BF0B7D" w:rsidRPr="00BF0B7D" w:rsidTr="00BF0B7D">
        <w:trPr>
          <w:trHeight w:val="493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F0B7D" w:rsidRPr="00BF0B7D" w:rsidTr="00BF0B7D">
        <w:trPr>
          <w:trHeight w:val="493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F0B7D" w:rsidRPr="00BF0B7D" w:rsidTr="00BF0B7D">
        <w:trPr>
          <w:trHeight w:val="493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F0B7D" w:rsidRPr="00BF0B7D" w:rsidTr="00BF0B7D">
        <w:trPr>
          <w:trHeight w:val="493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F0B7D" w:rsidRPr="00BF0B7D" w:rsidTr="00BF0B7D">
        <w:trPr>
          <w:trHeight w:val="493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F0B7D" w:rsidRPr="00BF0B7D" w:rsidTr="00BF0B7D">
        <w:trPr>
          <w:trHeight w:val="493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0B7D" w:rsidRPr="00BF0B7D" w:rsidRDefault="00BF0B7D" w:rsidP="00BF0B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</w:tbl>
    <w:p w:rsidR="00BF0B7D" w:rsidRDefault="00BF0B7D"/>
    <w:sectPr w:rsidR="00BF0B7D" w:rsidSect="00966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006F3"/>
    <w:rsid w:val="00334E7F"/>
    <w:rsid w:val="004006F3"/>
    <w:rsid w:val="008C5560"/>
    <w:rsid w:val="00966CBD"/>
    <w:rsid w:val="00BF0B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C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6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F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7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6</Words>
  <Characters>208</Characters>
  <Application>Microsoft Office Word</Application>
  <DocSecurity>0</DocSecurity>
  <Lines>1</Lines>
  <Paragraphs>1</Paragraphs>
  <ScaleCrop>false</ScaleCrop>
  <Company>Microsoft</Company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Trap</dc:creator>
  <cp:lastModifiedBy>BTrap</cp:lastModifiedBy>
  <cp:revision>2</cp:revision>
  <dcterms:created xsi:type="dcterms:W3CDTF">2016-08-10T14:39:00Z</dcterms:created>
  <dcterms:modified xsi:type="dcterms:W3CDTF">2016-08-10T14:45:00Z</dcterms:modified>
</cp:coreProperties>
</file>